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B6D8A" w14:textId="42D64D5C" w:rsidR="004C170D" w:rsidRPr="00D76185" w:rsidRDefault="00D4777B">
      <w:pPr>
        <w:rPr>
          <w:rFonts w:ascii="Times New Roman" w:hAnsi="Times New Roman" w:cs="Times New Roman"/>
        </w:rPr>
      </w:pPr>
      <w:r w:rsidRPr="00D76185">
        <w:rPr>
          <w:rFonts w:ascii="Times New Roman" w:hAnsi="Times New Roman" w:cs="Times New Roman"/>
        </w:rPr>
        <w:t>Supplementary t</w:t>
      </w:r>
      <w:r w:rsidR="000351A1" w:rsidRPr="00D76185">
        <w:rPr>
          <w:rFonts w:ascii="Times New Roman" w:hAnsi="Times New Roman" w:cs="Times New Roman"/>
        </w:rPr>
        <w:t>able 3: Changes in v</w:t>
      </w:r>
      <w:r w:rsidR="006B2474" w:rsidRPr="00D76185">
        <w:rPr>
          <w:rFonts w:ascii="Times New Roman" w:hAnsi="Times New Roman" w:cs="Times New Roman"/>
        </w:rPr>
        <w:t xml:space="preserve">igilance state bout lengths </w:t>
      </w:r>
      <w:r w:rsidR="00E667D1" w:rsidRPr="00D76185">
        <w:rPr>
          <w:rFonts w:ascii="Times New Roman" w:hAnsi="Times New Roman" w:cs="Times New Roman"/>
        </w:rPr>
        <w:t>in</w:t>
      </w:r>
      <w:r w:rsidR="006B2474" w:rsidRPr="00D76185">
        <w:rPr>
          <w:rFonts w:ascii="Times New Roman" w:hAnsi="Times New Roman" w:cs="Times New Roman"/>
        </w:rPr>
        <w:t xml:space="preserve"> various mouse models of Alzheimer’s d</w:t>
      </w:r>
      <w:bookmarkStart w:id="0" w:name="_GoBack"/>
      <w:bookmarkEnd w:id="0"/>
      <w:r w:rsidR="006B2474" w:rsidRPr="00D76185">
        <w:rPr>
          <w:rFonts w:ascii="Times New Roman" w:hAnsi="Times New Roman" w:cs="Times New Roman"/>
        </w:rPr>
        <w:t>isease</w:t>
      </w:r>
      <w:r w:rsidR="000351A1" w:rsidRPr="00D76185">
        <w:rPr>
          <w:rFonts w:ascii="Times New Roman" w:hAnsi="Times New Roman" w:cs="Times New Roman"/>
        </w:rPr>
        <w:t xml:space="preserve"> compared to age-matched controls</w:t>
      </w:r>
    </w:p>
    <w:p w14:paraId="0FDA6E04" w14:textId="77777777" w:rsidR="006B2474" w:rsidRDefault="006B2474">
      <w:pPr>
        <w:rPr>
          <w:rFonts w:ascii="Times New Roman" w:hAnsi="Times New Roman" w:cs="Times New Roman"/>
          <w:b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726"/>
        <w:gridCol w:w="811"/>
        <w:gridCol w:w="630"/>
        <w:gridCol w:w="630"/>
        <w:gridCol w:w="630"/>
        <w:gridCol w:w="630"/>
        <w:gridCol w:w="1350"/>
        <w:gridCol w:w="1621"/>
        <w:gridCol w:w="899"/>
      </w:tblGrid>
      <w:tr w:rsidR="008B1FF3" w:rsidRPr="006B2474" w14:paraId="63306952" w14:textId="77777777" w:rsidTr="008B1FF3">
        <w:trPr>
          <w:trHeight w:val="224"/>
        </w:trPr>
        <w:tc>
          <w:tcPr>
            <w:tcW w:w="978" w:type="dxa"/>
            <w:shd w:val="clear" w:color="auto" w:fill="auto"/>
            <w:noWrap/>
            <w:hideMark/>
          </w:tcPr>
          <w:p w14:paraId="7842F2A2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Mouse line</w:t>
            </w:r>
          </w:p>
        </w:tc>
        <w:tc>
          <w:tcPr>
            <w:tcW w:w="726" w:type="dxa"/>
            <w:shd w:val="clear" w:color="auto" w:fill="auto"/>
            <w:noWrap/>
            <w:hideMark/>
          </w:tcPr>
          <w:p w14:paraId="3B6336D3" w14:textId="37AC09BB" w:rsidR="006B2474" w:rsidRPr="006B2474" w:rsidRDefault="00D56E73" w:rsidP="00D56E73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811" w:type="dxa"/>
            <w:shd w:val="clear" w:color="auto" w:fill="auto"/>
            <w:hideMark/>
          </w:tcPr>
          <w:p w14:paraId="683B0DCC" w14:textId="768B577E" w:rsidR="006B2474" w:rsidRPr="006B2474" w:rsidRDefault="00D56E73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ge (months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8D4073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Wake length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EE407D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NREM length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2CC489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M length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7CC6C3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leep lengt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E1FE95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Epoch length</w:t>
            </w:r>
          </w:p>
        </w:tc>
        <w:tc>
          <w:tcPr>
            <w:tcW w:w="1621" w:type="dxa"/>
            <w:shd w:val="clear" w:color="auto" w:fill="auto"/>
            <w:hideMark/>
          </w:tcPr>
          <w:p w14:paraId="2DF06881" w14:textId="15A1C1D3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Bout length units</w:t>
            </w:r>
            <w:r w:rsidR="006E445B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 (period)</w:t>
            </w:r>
          </w:p>
        </w:tc>
        <w:tc>
          <w:tcPr>
            <w:tcW w:w="899" w:type="dxa"/>
            <w:shd w:val="clear" w:color="auto" w:fill="auto"/>
            <w:hideMark/>
          </w:tcPr>
          <w:p w14:paraId="7AE5F68D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ferences</w:t>
            </w:r>
          </w:p>
        </w:tc>
      </w:tr>
      <w:tr w:rsidR="002025AD" w:rsidRPr="006B2474" w14:paraId="6EBF60B6" w14:textId="77777777" w:rsidTr="00760F78">
        <w:trPr>
          <w:trHeight w:val="170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6A4EDE9F" w14:textId="3AC39F26" w:rsidR="002025AD" w:rsidRPr="006B2474" w:rsidRDefault="002025AD" w:rsidP="005048D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37A9F" w:rsidRPr="006B2474" w14:paraId="4ECE45BA" w14:textId="77777777" w:rsidTr="00760F78">
        <w:trPr>
          <w:trHeight w:val="179"/>
        </w:trPr>
        <w:tc>
          <w:tcPr>
            <w:tcW w:w="8905" w:type="dxa"/>
            <w:gridSpan w:val="10"/>
            <w:shd w:val="clear" w:color="000000" w:fill="BFBFBF"/>
            <w:noWrap/>
            <w:hideMark/>
          </w:tcPr>
          <w:p w14:paraId="3EEE15FC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-BASED MOUSE MODELS OF AD</w:t>
            </w:r>
          </w:p>
        </w:tc>
      </w:tr>
      <w:tr w:rsidR="002025AD" w:rsidRPr="006B2474" w14:paraId="2DACA1C1" w14:textId="77777777" w:rsidTr="00760F78">
        <w:trPr>
          <w:trHeight w:val="170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45E2ED0B" w14:textId="2847749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2F8ECCF8" w14:textId="77777777" w:rsidTr="008B1FF3">
        <w:trPr>
          <w:trHeight w:val="1332"/>
        </w:trPr>
        <w:tc>
          <w:tcPr>
            <w:tcW w:w="978" w:type="dxa"/>
            <w:shd w:val="clear" w:color="000000" w:fill="FCE4D6"/>
            <w:noWrap/>
            <w:hideMark/>
          </w:tcPr>
          <w:p w14:paraId="39A45DCA" w14:textId="5C9B122F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23</w:t>
            </w:r>
          </w:p>
          <w:p w14:paraId="52C62C06" w14:textId="57CCCA8D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6" w:type="dxa"/>
            <w:shd w:val="clear" w:color="000000" w:fill="FCE4D6"/>
            <w:noWrap/>
            <w:hideMark/>
          </w:tcPr>
          <w:p w14:paraId="1793C3E4" w14:textId="58AFB0B4" w:rsidR="002025AD" w:rsidRPr="00054E2F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11" w:type="dxa"/>
            <w:shd w:val="clear" w:color="000000" w:fill="FCE4D6"/>
            <w:hideMark/>
          </w:tcPr>
          <w:p w14:paraId="0C7A8414" w14:textId="4E63F651" w:rsidR="002025AD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24B52A81" w14:textId="77777777" w:rsidR="002025AD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BED52B8" w14:textId="77777777" w:rsidR="006E445B" w:rsidRPr="006B2474" w:rsidRDefault="006E445B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05EB3A8" w14:textId="4AF1FD78" w:rsidR="002025AD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22B9146A" w14:textId="77777777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150DBA2" w14:textId="77777777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0ACBF97" w14:textId="4ED11C47" w:rsidR="002025AD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  <w:p w14:paraId="1ACEAFE9" w14:textId="4415834B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A5141FC" w14:textId="15268E2E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6FAC5C2" w14:textId="03292DBE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C08D55" w14:textId="5DCC79E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D8148B7" w14:textId="086CC539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3CF78E2" w14:textId="4FD6D853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95D5F3B" w14:textId="0035BFF9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1B07D7" w14:textId="2912627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E089FCB" w14:textId="4157384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63F4C53" w14:textId="72F9A62A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81584E" w14:textId="4A160E79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A734761" w14:textId="4B361145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A07D073" w14:textId="744171AF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39730E8" w14:textId="0DB33CD1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7C9688D" w14:textId="3030C351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B852C9A" w14:textId="59C1C667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C8BA00A" w14:textId="79E53E4C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CE4C44F" w14:textId="6A93E47D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5FB4FD" w14:textId="3F4BBD47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BE580B" w14:textId="46B18B6B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60EEEDDC" w14:textId="243E52F4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FE0F8EA" w14:textId="06010E45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A072A50" w14:textId="718D264F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2A3C733" w14:textId="4F039C36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59720B8" w14:textId="588C92AA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1374F74" w14:textId="23E375CD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837D854" w14:textId="682AFE7B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3AF2787" w14:textId="5172DE77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3ECD4DCD" w14:textId="547199B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52E91C1" w14:textId="2521C915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69A829D" w14:textId="1C2C03CC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0919149" w14:textId="5F9A626E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B7F6599" w14:textId="40BEEE1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16994BF" w14:textId="77C0401E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A7C2806" w14:textId="2568AA59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8183057" w14:textId="3B5BDE1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18C22CF" w14:textId="592F0DA8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282044F4" w14:textId="0272932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 sec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260843E4" w14:textId="66EBE30F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26215899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light)</w:t>
            </w:r>
          </w:p>
          <w:p w14:paraId="6850A618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dark)</w:t>
            </w:r>
          </w:p>
          <w:p w14:paraId="7900CF9D" w14:textId="444EB65A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2F29C5A1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light)</w:t>
            </w:r>
          </w:p>
          <w:p w14:paraId="708F743F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dark)</w:t>
            </w:r>
          </w:p>
          <w:p w14:paraId="4A6B8F05" w14:textId="15F97379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1B5A8FA8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light)</w:t>
            </w:r>
          </w:p>
          <w:p w14:paraId="790211E3" w14:textId="7C45D58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 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791FC796" w14:textId="1FF6C90A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Van Erum&lt;/Author&gt;&lt;Year&gt;2019&lt;/Year&gt;&lt;RecNum&gt;625&lt;/RecNum&gt;&lt;DisplayText&gt;(Van Erum et al., 2019)&lt;/DisplayText&gt;&lt;record&gt;&lt;rec-number&gt;625&lt;/rec-number&gt;&lt;foreign-keys&gt;&lt;key app="EN" db-id="fa0wxwdr5z0pfpef5euxsxth9z9faxdzezz9" timestamp="1639916193"&gt;625&lt;/key&gt;&lt;/foreign-keys&gt;&lt;ref-type name="Journal Article"&gt;17&lt;/ref-type&gt;&lt;contributors&gt;&lt;authors&gt;&lt;author&gt;Van Erum, Jan&lt;/author&gt;&lt;author&gt;Van Dam, Debby&lt;/author&gt;&lt;author&gt;Sheorajpanday, Rishi&lt;/author&gt;&lt;author&gt;De Deyn, Peter Paul&lt;/author&gt;&lt;/authors&gt;&lt;/contributors&gt;&lt;titles&gt;&lt;title&gt;Sleep architecture changes in the APP23 mouse model manifest at onset of cognitive deficits&lt;/title&gt;&lt;secondary-title&gt;Behavioural brain research&lt;/secondary-title&gt;&lt;/titles&gt;&lt;periodical&gt;&lt;full-title&gt;Behavioural Brain Research&lt;/full-title&gt;&lt;abbr-1&gt;Behav. Brain Res.&lt;/abbr-1&gt;&lt;abbr-2&gt;Behav Brain Res&lt;/abbr-2&gt;&lt;/periodical&gt;&lt;pages&gt;112089&lt;/pages&gt;&lt;volume&gt;373&lt;/volume&gt;&lt;dates&gt;&lt;year&gt;2019&lt;/year&gt;&lt;/dates&gt;&lt;isbn&gt;0166-4328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Van Erum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5F753C15" w14:textId="1CFEFF78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2025AD" w:rsidRPr="006B2474" w14:paraId="15D8A635" w14:textId="77777777" w:rsidTr="00760F78">
        <w:trPr>
          <w:trHeight w:val="161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7863559F" w14:textId="0DF7002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7AB4B4C0" w14:textId="77777777" w:rsidTr="008B1FF3">
        <w:trPr>
          <w:trHeight w:val="324"/>
        </w:trPr>
        <w:tc>
          <w:tcPr>
            <w:tcW w:w="978" w:type="dxa"/>
            <w:shd w:val="clear" w:color="000000" w:fill="FCE4D6"/>
            <w:noWrap/>
            <w:hideMark/>
          </w:tcPr>
          <w:p w14:paraId="3A4E2D1E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NL-G-F/NL-G-F</w:t>
            </w:r>
          </w:p>
          <w:p w14:paraId="336CF308" w14:textId="64259F7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615887CA" w14:textId="2DF52F68" w:rsidR="002025AD" w:rsidRPr="006B2474" w:rsidRDefault="00054E2F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75B44116" w14:textId="5F48622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811" w:type="dxa"/>
            <w:shd w:val="clear" w:color="000000" w:fill="FCE4D6"/>
            <w:hideMark/>
          </w:tcPr>
          <w:p w14:paraId="04F9D820" w14:textId="5E3DAE48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1F31D843" w14:textId="7F53DD70" w:rsidR="002025AD" w:rsidRPr="006B2474" w:rsidRDefault="002025AD" w:rsidP="002025AD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AFA1D2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6425223" w14:textId="4ADFE8E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ED578D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955F3B6" w14:textId="0044B92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9E0EBE8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17375A5" w14:textId="74C706A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16B6BD46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574FD54" w14:textId="7B87DC0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342756CF" w14:textId="008373A5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 sec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385411DA" w14:textId="5B0E279A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643A1997" w14:textId="5AF3B326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9" w:type="dxa"/>
            <w:shd w:val="clear" w:color="000000" w:fill="DDEBF7"/>
            <w:hideMark/>
          </w:tcPr>
          <w:p w14:paraId="23F4A041" w14:textId="68F1E44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Maezono&lt;/Author&gt;&lt;Year&gt;2020&lt;/Year&gt;&lt;RecNum&gt;585&lt;/RecNum&gt;&lt;DisplayText&gt;(Maezono et al., 2020)&lt;/DisplayText&gt;&lt;record&gt;&lt;rec-number&gt;585&lt;/rec-number&gt;&lt;foreign-keys&gt;&lt;key app="EN" db-id="fa0wxwdr5z0pfpef5euxsxth9z9faxdzezz9" timestamp="1635436244"&gt;585&lt;/key&gt;&lt;/foreign-keys&gt;&lt;ref-type name="Journal Article"&gt;17&lt;/ref-type&gt;&lt;contributors&gt;&lt;authors&gt;&lt;author&gt;Maezono, Sakura Eri B&lt;/author&gt;&lt;author&gt;Kanuka, Mika&lt;/author&gt;&lt;author&gt;Tatsuzawa, Chika&lt;/author&gt;&lt;author&gt;Morita, Miho&lt;/author&gt;&lt;author&gt;Kawano, Taizo&lt;/author&gt;&lt;author&gt;Kashiwagi, Mitsuaki&lt;/author&gt;&lt;author&gt;Nondhalee, Pimpimon&lt;/author&gt;&lt;author&gt;Sakaguchi, Masanori&lt;/author&gt;&lt;author&gt;Saito, Takashi&lt;/author&gt;&lt;author&gt;Saido, Takaomi C&lt;/author&gt;&lt;/authors&gt;&lt;/contributors&gt;&lt;titles&gt;&lt;title&gt;Progressive changes in sleep and its relations to amyloid-</w:instrText>
            </w:r>
            <w:r w:rsidR="003E44F3">
              <w:rPr>
                <w:rFonts w:ascii="Helvetica Neue" w:eastAsia="Times New Roman" w:hAnsi="Helvetica Neue" w:cs="Times New Roman" w:hint="eastAsia"/>
                <w:color w:val="000000"/>
                <w:sz w:val="12"/>
                <w:szCs w:val="12"/>
              </w:rPr>
              <w:instrText>β</w:instrText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distribution and learning in single App knock-in mice&lt;/title&gt;&lt;secondary-title&gt;Eneuro&lt;/secondary-title&gt;&lt;/titles&gt;&lt;periodical&gt;&lt;full-title&gt;Eneuro&lt;/full-title&gt;&lt;/periodical&gt;&lt;volume&gt;7&lt;/volume&gt;&lt;number&gt;2&lt;/number&gt;&lt;dates&gt;&lt;year&gt;2020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Maezono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2025AD" w:rsidRPr="006B2474" w14:paraId="641EE49F" w14:textId="77777777" w:rsidTr="00760F78">
        <w:trPr>
          <w:trHeight w:val="170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439FCA40" w14:textId="527E200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382188EB" w14:textId="77777777" w:rsidTr="000776DD">
        <w:trPr>
          <w:trHeight w:val="585"/>
        </w:trPr>
        <w:tc>
          <w:tcPr>
            <w:tcW w:w="978" w:type="dxa"/>
            <w:shd w:val="clear" w:color="000000" w:fill="FCE4D6"/>
            <w:noWrap/>
            <w:hideMark/>
          </w:tcPr>
          <w:p w14:paraId="25ABE7F3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DAPP</w:t>
            </w:r>
          </w:p>
          <w:p w14:paraId="10358CC5" w14:textId="483E419C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6" w:type="dxa"/>
            <w:shd w:val="clear" w:color="000000" w:fill="FCE4D6"/>
            <w:noWrap/>
            <w:hideMark/>
          </w:tcPr>
          <w:p w14:paraId="71660F58" w14:textId="4694E9D3" w:rsidR="002025AD" w:rsidRPr="00054E2F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11" w:type="dxa"/>
            <w:shd w:val="clear" w:color="000000" w:fill="FCE4D6"/>
            <w:hideMark/>
          </w:tcPr>
          <w:p w14:paraId="6751800C" w14:textId="4F63175C" w:rsidR="00C70BD2" w:rsidRDefault="00C70BD2" w:rsidP="00C70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-5</w:t>
            </w:r>
          </w:p>
          <w:p w14:paraId="2D66C6C0" w14:textId="77777777" w:rsidR="00C70BD2" w:rsidRPr="006B2474" w:rsidRDefault="00C70BD2" w:rsidP="00C70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AE37191" w14:textId="0E031EE9" w:rsidR="00C70BD2" w:rsidRDefault="00C70BD2" w:rsidP="00C70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-26</w:t>
            </w:r>
          </w:p>
          <w:p w14:paraId="7367A27E" w14:textId="4A431545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77302102" w14:textId="522D6CD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C6F5387" w14:textId="33B44526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5E40795" w14:textId="25CD97A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9D1C1F8" w14:textId="4DD9FDD1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566AFD" w14:textId="5B3EA047" w:rsidR="00944CF9" w:rsidRPr="006B2474" w:rsidRDefault="00944CF9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6205960" w14:textId="0C97A4C1" w:rsidR="00944CF9" w:rsidRPr="006B2474" w:rsidRDefault="00944CF9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C8EC731" w14:textId="3098353D" w:rsidR="002025AD" w:rsidRPr="008B1FF3" w:rsidRDefault="002025AD" w:rsidP="006B2474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2F0B2D39" w14:textId="6ED5518B" w:rsidR="00944CF9" w:rsidRPr="006B2474" w:rsidRDefault="00944CF9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03B90B" w14:textId="5A3F36AE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10D0DE0" w14:textId="4621A30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CDA34ED" w14:textId="13781A03" w:rsidR="002025AD" w:rsidRPr="008B1FF3" w:rsidRDefault="002025AD" w:rsidP="006B2474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5AD2AD49" w14:textId="2C9098CC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7A2D26F6" w14:textId="018AB019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13C946B" w14:textId="40925BBD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1699D2" w14:textId="49D6456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F4EB198" w14:textId="5024825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68FFF985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621" w:type="dxa"/>
            <w:shd w:val="clear" w:color="000000" w:fill="E2EFDA"/>
            <w:hideMark/>
          </w:tcPr>
          <w:p w14:paraId="4427680C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episode (light)</w:t>
            </w:r>
          </w:p>
          <w:p w14:paraId="36CF69A1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episode (dark)</w:t>
            </w:r>
          </w:p>
          <w:p w14:paraId="4E141416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episode (light)</w:t>
            </w:r>
          </w:p>
          <w:p w14:paraId="3F145356" w14:textId="73537E95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/episode 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09CDD2ED" w14:textId="32EAA55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uitrón-Reséndiz&lt;/Author&gt;&lt;Year&gt;2002&lt;/Year&gt;&lt;RecNum&gt;628&lt;/RecNum&gt;&lt;DisplayText&gt;(Huitrón-Reséndiz et al., 2002)&lt;/DisplayText&gt;&lt;record&gt;&lt;rec-number&gt;628&lt;/rec-number&gt;&lt;foreign-keys&gt;&lt;key app="EN" db-id="fa0wxwdr5z0pfpef5euxsxth9z9faxdzezz9" timestamp="1640662941"&gt;628&lt;/key&gt;&lt;/foreign-keys&gt;&lt;ref-type name="Journal Article"&gt;17&lt;/ref-type&gt;&lt;contributors&gt;&lt;authors&gt;&lt;author&gt;Huitrón-Reséndiz, Salvador&lt;/author&gt;&lt;author&gt;Sánchez-Alavez, Manuel&lt;/author&gt;&lt;author&gt;Gallegos, Roger&lt;/author&gt;&lt;author&gt;Berg, Greta&lt;/author&gt;&lt;author&gt;Crawford, Elena&lt;/author&gt;&lt;author&gt;Giacchino, Jeannie L&lt;/author&gt;&lt;author&gt;Games, Dora&lt;/author&gt;&lt;author&gt;Henriksen, Steven J&lt;/author&gt;&lt;author&gt;Criado, José R&lt;/author&gt;&lt;/authors&gt;&lt;/contributors&gt;&lt;titles&gt;&lt;title&gt;Age-independent and age-related deficits in visuospatial learning, sleep–wake states, thermoregulation and motor activity in PDAPP mice&lt;/title&gt;&lt;secondary-title&gt;Brain research&lt;/secondary-title&gt;&lt;/titles&gt;&lt;periodical&gt;&lt;full-title&gt;Brain Research&lt;/full-title&gt;&lt;abbr-1&gt;Brain Res.&lt;/abbr-1&gt;&lt;abbr-2&gt;Brain Res&lt;/abbr-2&gt;&lt;/periodical&gt;&lt;pages&gt;126-137&lt;/pages&gt;&lt;volume&gt;928&lt;/volume&gt;&lt;number&gt;1-2&lt;/number&gt;&lt;dates&gt;&lt;year&gt;2002&lt;/year&gt;&lt;/dates&gt;&lt;isbn&gt;0006-89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uitrón-Reséndiz et al., 2002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2025AD" w:rsidRPr="006B2474" w14:paraId="6A6655C6" w14:textId="77777777" w:rsidTr="00760F78">
        <w:trPr>
          <w:trHeight w:val="161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30BD54AE" w14:textId="5FD314D5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69F897B0" w14:textId="77777777" w:rsidTr="008B1FF3">
        <w:trPr>
          <w:trHeight w:val="459"/>
        </w:trPr>
        <w:tc>
          <w:tcPr>
            <w:tcW w:w="978" w:type="dxa"/>
            <w:shd w:val="clear" w:color="000000" w:fill="FCE4D6"/>
            <w:noWrap/>
            <w:hideMark/>
          </w:tcPr>
          <w:p w14:paraId="72F58077" w14:textId="0D5B1250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2576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4F4E58E1" w14:textId="0A93D0C9" w:rsidR="002025AD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811" w:type="dxa"/>
            <w:shd w:val="clear" w:color="000000" w:fill="FCE4D6"/>
            <w:hideMark/>
          </w:tcPr>
          <w:p w14:paraId="21CED8BE" w14:textId="3EC60FC7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</w:t>
            </w:r>
          </w:p>
          <w:p w14:paraId="175DA6C0" w14:textId="4F580941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0BB48F20" w14:textId="7F67D2C8" w:rsidR="002025AD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77AE28F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0528049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8E37ADE" w14:textId="38103F92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415513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C69AAE6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9ED71FD" w14:textId="4CCDE9BC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D9BB84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9FB7D89" w14:textId="77777777" w:rsidR="002025AD" w:rsidRPr="00F0411A" w:rsidRDefault="002025AD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53ABA7E" w14:textId="200BCEA8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3214F949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9AC426E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9116DD6" w14:textId="107D58CB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4CAF5A19" w14:textId="4DF830D3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2F7C44FB" w14:textId="65468857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D6F1F2F" w14:textId="449B47BA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E204320" w14:textId="49D326D2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 (24hr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9" w:type="dxa"/>
            <w:shd w:val="clear" w:color="000000" w:fill="DDEBF7"/>
            <w:hideMark/>
          </w:tcPr>
          <w:p w14:paraId="36BC1EDB" w14:textId="6BDBC79C" w:rsidR="002025AD" w:rsidRPr="006B2474" w:rsidRDefault="002025AD" w:rsidP="003E44F3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Zhang&lt;/Author&gt;&lt;Year&gt;2005&lt;/Year&gt;&lt;RecNum&gt;525&lt;/RecNum&gt;&lt;DisplayText&gt;(Zhang et al., 2005)&lt;/DisplayText&gt;&lt;record&gt;&lt;rec-number&gt;525&lt;/rec-number&gt;&lt;foreign-keys&gt;&lt;key app="EN" db-id="fa0wxwdr5z0pfpef5euxsxth9z9faxdzezz9" timestamp="1633257486"&gt;525&lt;/key&gt;&lt;/foreign-keys&gt;&lt;ref-type name="Journal Article"&gt;17&lt;/ref-type&gt;&lt;contributors&gt;&lt;authors&gt;&lt;author&gt;Zhang, Bin&lt;/author&gt;&lt;author&gt;Veasey, Sigrid C&lt;/author&gt;&lt;author&gt;Wood, Marcelo A&lt;/author&gt;&lt;author&gt;Leng, Lewis Z&lt;/author&gt;&lt;author&gt;Kaminski, Christine&lt;/author&gt;&lt;author&gt;Leight, Susan&lt;/author&gt;&lt;author&gt;Abel, Ted&lt;/author&gt;&lt;author&gt;Lee, Virginia M-Y&lt;/author&gt;&lt;author&gt;Trojanowski, John Q&lt;/author&gt;&lt;/authors&gt;&lt;/contributors&gt;&lt;titles&gt;&lt;title&gt;Impaired rapid eye movement sleep in the Tg2576 APP murine model of Alzheimer&amp;apos;s disease with injury to pedunculopontine cholinergic neurons&lt;/title&gt;&lt;secondary-title&gt;The American journal of pathology&lt;/secondary-title&gt;&lt;/titles&gt;&lt;periodical&gt;&lt;full-title&gt;The American journal of pathology&lt;/full-title&gt;&lt;/periodical&gt;&lt;pages&gt;1361-1369&lt;/pages&gt;&lt;volume&gt;167&lt;/volume&gt;&lt;number&gt;5&lt;/number&gt;&lt;dates&gt;&lt;year&gt;2005&lt;/year&gt;&lt;/dates&gt;&lt;isbn&gt;0002-944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Zhang et al., 200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2025AD" w:rsidRPr="006B2474" w14:paraId="619B38EB" w14:textId="77777777" w:rsidTr="00760F78">
        <w:trPr>
          <w:trHeight w:val="179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1C897D5E" w14:textId="388EEC6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6261DAC5" w14:textId="77777777" w:rsidTr="000776DD">
        <w:trPr>
          <w:trHeight w:val="882"/>
        </w:trPr>
        <w:tc>
          <w:tcPr>
            <w:tcW w:w="978" w:type="dxa"/>
            <w:shd w:val="clear" w:color="000000" w:fill="FCE4D6"/>
            <w:noWrap/>
            <w:hideMark/>
          </w:tcPr>
          <w:p w14:paraId="574EAA40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CRND8</w:t>
            </w:r>
          </w:p>
          <w:p w14:paraId="7FE63795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DEF4345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EF47686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373BEF5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AE36AF0" w14:textId="2A719366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5DA1548A" w14:textId="5298D3F0" w:rsidR="00E50168" w:rsidRPr="006B2474" w:rsidRDefault="00054E2F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218A2B51" w14:textId="6B6BC54D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811" w:type="dxa"/>
            <w:shd w:val="clear" w:color="000000" w:fill="FCE4D6"/>
            <w:hideMark/>
          </w:tcPr>
          <w:p w14:paraId="4DC61752" w14:textId="4D0E507F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437985E5" w14:textId="3932EC22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8128B9E" w14:textId="71999F94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</w:t>
            </w:r>
          </w:p>
          <w:p w14:paraId="6A82F5AD" w14:textId="2D8BD8B1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D17E06A" w14:textId="6904D5BD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  <w:p w14:paraId="4CAC89C2" w14:textId="72A73426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B47EB70" w14:textId="77777777" w:rsidR="002025AD" w:rsidRPr="00F0411A" w:rsidRDefault="002025AD" w:rsidP="006B2474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412013F6" w14:textId="77777777" w:rsidR="002025AD" w:rsidRPr="00F0411A" w:rsidRDefault="002025AD" w:rsidP="006B2474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06AA89FB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77C0BD8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CDF3702" w14:textId="77777777" w:rsidR="002025AD" w:rsidRPr="00F0411A" w:rsidRDefault="002025AD" w:rsidP="006B2474">
            <w:pPr>
              <w:rPr>
                <w:rFonts w:ascii="Helvetica Neue" w:eastAsia="Times New Roman" w:hAnsi="Helvetica Neue" w:cs="Times New Roman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122DAE52" w14:textId="2A4E23E4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60778E1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7B5102E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83A7047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4F23D25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C2076C0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D854744" w14:textId="64789A6F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E8EF73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036DBA8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3957D71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8FA47D9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4A311FF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D0C06D7" w14:textId="1EF6260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3AC72548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4EE0F61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BD0B602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0E3464A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A0C5D60" w14:textId="77777777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16F7225" w14:textId="0766F336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3B7AE203" w14:textId="4575DBBF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sec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6E0BE030" w14:textId="4F4B9815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58A4910A" w14:textId="3279E245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3C5D135C" w14:textId="03345F40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59BC8B62" w14:textId="2B6B30FC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313C1C13" w14:textId="6E609823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light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43D6E7E" w14:textId="089949D3" w:rsidR="002025AD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2025AD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73C4DD11" w14:textId="08E2F7FD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Colby-Milley&lt;/Author&gt;&lt;Year&gt;2015&lt;/Year&gt;&lt;RecNum&gt;548&lt;/RecNum&gt;&lt;DisplayText&gt;(Colby-Milley et al., 2015)&lt;/DisplayText&gt;&lt;record&gt;&lt;rec-number&gt;548&lt;/rec-number&gt;&lt;foreign-keys&gt;&lt;key app="EN" db-id="fa0wxwdr5z0pfpef5euxsxth9z9faxdzezz9" timestamp="1633536520"&gt;548&lt;/key&gt;&lt;/foreign-keys&gt;&lt;ref-type name="Journal Article"&gt;17&lt;/ref-type&gt;&lt;contributors&gt;&lt;authors&gt;&lt;author&gt;Colby-Milley, Jessica&lt;/author&gt;&lt;author&gt;Cavanagh, Chelsea&lt;/author&gt;&lt;author&gt;Jego, Sonia&lt;/author&gt;&lt;author&gt;Breitner, John CS&lt;/author&gt;&lt;author&gt;Quirion, Rémi&lt;/author&gt;&lt;author&gt;Adamantidis, Antoine&lt;/author&gt;&lt;/authors&gt;&lt;/contributors&gt;&lt;titles&gt;&lt;title&gt;Sleep-wake cycle dysfunction in the TgCRND8 mouse model of Alzheimer’s disease: from early to advanced pathological stages&lt;/title&gt;&lt;secondary-title&gt;PLoS One&lt;/secondary-title&gt;&lt;/titles&gt;&lt;periodical&gt;&lt;full-title&gt;PloS One&lt;/full-title&gt;&lt;abbr-1&gt;PLoS One&lt;/abbr-1&gt;&lt;abbr-2&gt;PLoS One&lt;/abbr-2&gt;&lt;/periodical&gt;&lt;pages&gt;e0130177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Colby-Milley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2025AD" w:rsidRPr="006B2474" w14:paraId="4B924FAB" w14:textId="77777777" w:rsidTr="00760F78">
        <w:trPr>
          <w:trHeight w:val="161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2E108A31" w14:textId="1AD194EC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37A9F" w:rsidRPr="006B2474" w14:paraId="7A40606E" w14:textId="77777777" w:rsidTr="00760F78">
        <w:trPr>
          <w:trHeight w:val="197"/>
        </w:trPr>
        <w:tc>
          <w:tcPr>
            <w:tcW w:w="8905" w:type="dxa"/>
            <w:gridSpan w:val="10"/>
            <w:shd w:val="clear" w:color="000000" w:fill="BFBFBF"/>
            <w:noWrap/>
            <w:hideMark/>
          </w:tcPr>
          <w:p w14:paraId="4707331B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 AND PSEN DOUBLE TRANSGENIC MOUSE MODELS OF AD</w:t>
            </w:r>
          </w:p>
        </w:tc>
      </w:tr>
      <w:tr w:rsidR="002025AD" w:rsidRPr="006B2474" w14:paraId="346418F3" w14:textId="77777777" w:rsidTr="00760F78">
        <w:trPr>
          <w:trHeight w:val="152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6D962707" w14:textId="1DA97898" w:rsidR="002025AD" w:rsidRPr="006B2474" w:rsidRDefault="002025AD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346D9D28" w14:textId="77777777" w:rsidTr="008B1FF3">
        <w:trPr>
          <w:trHeight w:val="468"/>
        </w:trPr>
        <w:tc>
          <w:tcPr>
            <w:tcW w:w="978" w:type="dxa"/>
            <w:shd w:val="clear" w:color="000000" w:fill="FCE4D6"/>
            <w:noWrap/>
            <w:hideMark/>
          </w:tcPr>
          <w:p w14:paraId="5503D795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XFAD</w:t>
            </w:r>
          </w:p>
          <w:p w14:paraId="0F726046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F1E0135" w14:textId="31E42703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3D2153C7" w14:textId="0C8654A8" w:rsidR="00C70BD2" w:rsidRPr="006B2474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811" w:type="dxa"/>
            <w:shd w:val="clear" w:color="000000" w:fill="FCE4D6"/>
            <w:hideMark/>
          </w:tcPr>
          <w:p w14:paraId="07BA891B" w14:textId="13888B38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4.5</w:t>
            </w:r>
          </w:p>
          <w:p w14:paraId="1A2A84D0" w14:textId="7851AF18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297C725" w14:textId="61FF3559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4E15068B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A8E986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3BFA5B7" w14:textId="46138A2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5CDED06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80AB906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A453E0F" w14:textId="7E68FDB5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47C2A556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14DC05E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D6ACAD2" w14:textId="6ED98DBE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E3DBF0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23796426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4F3C06B" w14:textId="0303D71B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66299273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035E3126" w14:textId="5314A967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F903A4C" w14:textId="0708608D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63E42DDA" w14:textId="0E7BFCA8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43BFE980" w14:textId="7437F06D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Duncan&lt;/Author&gt;&lt;Year&gt;2019&lt;/Year&gt;&lt;RecNum&gt;672&lt;/RecNum&gt;&lt;DisplayText&gt;(Duncan et al., 2019)&lt;/DisplayText&gt;&lt;record&gt;&lt;rec-number&gt;672&lt;/rec-number&gt;&lt;foreign-keys&gt;&lt;key app="EN" db-id="fa0wxwdr5z0pfpef5euxsxth9z9faxdzezz9" timestamp="1644728982"&gt;672&lt;/key&gt;&lt;/foreign-keys&gt;&lt;ref-type name="Journal Article"&gt;17&lt;/ref-type&gt;&lt;contributors&gt;&lt;authors&gt;&lt;author&gt;Duncan, Marilyn J&lt;/author&gt;&lt;author&gt;Farlow, Hannah&lt;/author&gt;&lt;author&gt;Tirumalaraju, Chairtra&lt;/author&gt;&lt;author&gt;Yun, Do-Hyun&lt;/author&gt;&lt;author&gt;Wang, Chanung&lt;/author&gt;&lt;author&gt;Howard, James A&lt;/author&gt;&lt;author&gt;Sanden, Madison N&lt;/author&gt;&lt;author&gt;O&amp;apos;Hara, Bruce F&lt;/author&gt;&lt;author&gt;McQuerry, Kristen J&lt;/author&gt;&lt;author&gt;Bachstetter, Adam D&lt;/author&gt;&lt;/authors&gt;&lt;/contributors&gt;&lt;titles&gt;&lt;title&gt;Effects of the dual orexin receptor antagonist DORA-22 on sleep in 5XFAD mice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70-80&lt;/pages&gt;&lt;volume&gt;5&lt;/volume&gt;&lt;dates&gt;&lt;year&gt;2019&lt;/year&gt;&lt;/dates&gt;&lt;isbn&gt;2352-873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Duncan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C70BD2" w:rsidRPr="006B2474" w14:paraId="42D9A362" w14:textId="77777777" w:rsidTr="00760F78">
        <w:trPr>
          <w:trHeight w:val="170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5B6167D8" w14:textId="46979ABD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26E69AD3" w14:textId="77777777" w:rsidTr="008B1FF3">
        <w:trPr>
          <w:trHeight w:val="1340"/>
        </w:trPr>
        <w:tc>
          <w:tcPr>
            <w:tcW w:w="978" w:type="dxa"/>
            <w:shd w:val="clear" w:color="000000" w:fill="FCE4D6"/>
            <w:noWrap/>
            <w:hideMark/>
          </w:tcPr>
          <w:p w14:paraId="1937B012" w14:textId="5F2A26EF" w:rsidR="00C70BD2" w:rsidRPr="006B2474" w:rsidRDefault="00C70BD2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25DBF3E" w14:textId="086A4F6D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2E8D0C56" w14:textId="5909CE62" w:rsidR="00E50168" w:rsidRPr="006B2474" w:rsidRDefault="00054E2F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741F15B5" w14:textId="77777777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790B21E" w14:textId="77777777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50E225C" w14:textId="734915C9" w:rsidR="00E50168" w:rsidRPr="006B2474" w:rsidRDefault="00054E2F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  <w:p w14:paraId="517E82CB" w14:textId="2E63324A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811" w:type="dxa"/>
            <w:shd w:val="clear" w:color="000000" w:fill="FCE4D6"/>
            <w:hideMark/>
          </w:tcPr>
          <w:p w14:paraId="0E12E4F5" w14:textId="16AE8568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6.5</w:t>
            </w:r>
          </w:p>
          <w:p w14:paraId="05E6333F" w14:textId="404093BD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B4899C1" w14:textId="087092E7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B3F5ED9" w14:textId="61C06834" w:rsidR="00E50168" w:rsidRPr="006B2474" w:rsidRDefault="00054E2F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6.5</w:t>
            </w:r>
          </w:p>
          <w:p w14:paraId="29268DAA" w14:textId="2D6A8D40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D6C7458" w14:textId="3F864E62" w:rsidR="00C70BD2" w:rsidRPr="006B2474" w:rsidRDefault="00C70BD2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CD5C13D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631DB3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8771C04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C7AA3F0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F009E7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4B84290" w14:textId="6EB8A2FB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5706C18C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93BFDEA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D88BC9E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1B8E599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4CDD25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BDE6C0C" w14:textId="08CCC7FC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CD972B3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D120868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7D94D48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6769248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DD6A6CE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EE3EB1D" w14:textId="4EC9EDB9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EA2F026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3BE3B9C5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2A5A9DD9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71665B28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  <w:p w14:paraId="7EC3F8C0" w14:textId="77777777" w:rsidR="00C70BD2" w:rsidRPr="00F0411A" w:rsidRDefault="00C70BD2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18BFA0F6" w14:textId="3F2ADB41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</w:tc>
        <w:tc>
          <w:tcPr>
            <w:tcW w:w="1350" w:type="dxa"/>
            <w:shd w:val="clear" w:color="000000" w:fill="E2EFDA"/>
            <w:hideMark/>
          </w:tcPr>
          <w:p w14:paraId="0A8EC6A7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Signal features sensitive to the differences between the sleep and wake states are extracted from the short-time pressure signal segments, and classification is automatically performed every 2 s."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5CAD3ECC" w14:textId="46FA3804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7D4F0C52" w14:textId="28E0BBEB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5C989B6D" w14:textId="21B615C8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658F8554" w14:textId="18F3BB81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 (24hr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)</w:t>
            </w:r>
          </w:p>
          <w:p w14:paraId="4DFAD476" w14:textId="31ABE72F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22679A82" w14:textId="243E7E4A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sec 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0EABB0E9" w14:textId="27992ABD" w:rsidR="00C70BD2" w:rsidRPr="006B2474" w:rsidRDefault="00C70BD2" w:rsidP="00FE18B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Sethi&lt;/Author&gt;&lt;Year&gt;2015&lt;/Year&gt;&lt;RecNum&gt;728&lt;/RecNum&gt;&lt;DisplayText&gt;(Sethi et al., 2015)&lt;/DisplayText&gt;&lt;record&gt;&lt;rec-number&gt;728&lt;/rec-number&gt;&lt;foreign-keys&gt;&lt;key app="EN" db-id="fa0wxwdr5z0pfpef5euxsxth9z9faxdzezz9" timestamp="1646061307"&gt;728&lt;/key&gt;&lt;/foreign-keys&gt;&lt;ref-type name="Journal Article"&gt;17&lt;/ref-type&gt;&lt;contributors&gt;&lt;authors&gt;&lt;author&gt;Sethi, Mansi&lt;/author&gt;&lt;author&gt;Joshi, Shreyas S&lt;/author&gt;&lt;author&gt;Webb, Robin L&lt;/author&gt;&lt;author&gt;Beckett, Tina L&lt;/author&gt;&lt;author&gt;Donohue, Kevin D&lt;/author&gt;&lt;author&gt;Murphy, M Paul&lt;/author&gt;&lt;author&gt;O’Hara, Bruce F&lt;/author&gt;&lt;author&gt;Duncan, Marilyn J&lt;/author&gt;&lt;/authors&gt;&lt;/contributors&gt;&lt;titles&gt;&lt;title&gt;Increased fragmentation of sleep–wake cycles in the 5XFAD mouse model of Alzheimer’s disease&lt;/title&gt;&lt;secondary-title&gt;Neuroscience&lt;/secondary-title&gt;&lt;/titles&gt;&lt;periodical&gt;&lt;full-title&gt;Neuroscience&lt;/full-title&gt;&lt;abbr-1&gt;Neuroscience&lt;/abbr-1&gt;&lt;abbr-2&gt;Neuroscience&lt;/abbr-2&gt;&lt;/periodical&gt;&lt;pages&gt;80-89&lt;/pages&gt;&lt;volume&gt;290&lt;/volume&gt;&lt;dates&gt;&lt;year&gt;2015&lt;/year&gt;&lt;/dates&gt;&lt;isbn&gt;0306-4522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Sethi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  <w:p w14:paraId="6BAE880C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1A63769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0A88526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C08B9A7" w14:textId="77777777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B9F3CA6" w14:textId="55C71402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C70BD2" w:rsidRPr="006B2474" w14:paraId="394B1D51" w14:textId="77777777" w:rsidTr="00760F78">
        <w:trPr>
          <w:trHeight w:val="170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16BF05B8" w14:textId="2333DC22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0FEF814A" w14:textId="77777777" w:rsidTr="008B1FF3">
        <w:trPr>
          <w:trHeight w:val="342"/>
        </w:trPr>
        <w:tc>
          <w:tcPr>
            <w:tcW w:w="978" w:type="dxa"/>
            <w:shd w:val="clear" w:color="000000" w:fill="FCE4D6"/>
            <w:noWrap/>
            <w:hideMark/>
          </w:tcPr>
          <w:p w14:paraId="11B06C1E" w14:textId="65711003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1767E8D2" w14:textId="781C3E5A" w:rsidR="008B1FF3" w:rsidRPr="008B1FF3" w:rsidRDefault="00054E2F" w:rsidP="006B2474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38307D83" w14:textId="04CEB5F0" w:rsidR="00C70BD2" w:rsidRPr="006B2474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11" w:type="dxa"/>
            <w:shd w:val="clear" w:color="000000" w:fill="FCE4D6"/>
            <w:hideMark/>
          </w:tcPr>
          <w:p w14:paraId="085B9064" w14:textId="6E90EEE4" w:rsidR="008B1FF3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-11</w:t>
            </w:r>
          </w:p>
          <w:p w14:paraId="374BD06D" w14:textId="4130A9BF" w:rsidR="00C70BD2" w:rsidRPr="006B2474" w:rsidRDefault="00054E2F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-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BBF0679" w14:textId="492985C2" w:rsidR="008B1FF3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287A429" w14:textId="6D8091D0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A682800" w14:textId="58FD30BA" w:rsidR="008B1FF3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B1AC6F" w14:textId="2FDA0706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D34BE2" w14:textId="044333D4" w:rsidR="008B1FF3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330FBC3" w14:textId="7DF0E065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5D130CAB" w14:textId="212800D8" w:rsidR="008B1FF3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9372EB8" w14:textId="62E8B440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hideMark/>
          </w:tcPr>
          <w:p w14:paraId="5508429A" w14:textId="5AB3ADF5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sec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see Figure 3A in Oblak et al., 2021)</w:t>
            </w:r>
          </w:p>
        </w:tc>
        <w:tc>
          <w:tcPr>
            <w:tcW w:w="1621" w:type="dxa"/>
            <w:shd w:val="clear" w:color="000000" w:fill="E2EFDA"/>
            <w:hideMark/>
          </w:tcPr>
          <w:p w14:paraId="5CF07246" w14:textId="5617078A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period not specified)</w:t>
            </w:r>
          </w:p>
          <w:p w14:paraId="38EFEE3B" w14:textId="40C69659" w:rsidR="00C70BD2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C70BD2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period not specified)</w:t>
            </w:r>
          </w:p>
        </w:tc>
        <w:tc>
          <w:tcPr>
            <w:tcW w:w="899" w:type="dxa"/>
            <w:shd w:val="clear" w:color="000000" w:fill="DDEBF7"/>
            <w:hideMark/>
          </w:tcPr>
          <w:p w14:paraId="67931091" w14:textId="3FD6BB35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Oblak&lt;/Author&gt;&lt;Year&gt;2021&lt;/Year&gt;&lt;RecNum&gt;492&lt;/RecNum&gt;&lt;DisplayText&gt;(Oblak et al., 2021)&lt;/DisplayText&gt;&lt;record&gt;&lt;rec-number&gt;492&lt;/rec-number&gt;&lt;foreign-keys&gt;&lt;key app="EN" db-id="fa0wxwdr5z0pfpef5euxsxth9z9faxdzezz9" timestamp="1631942062"&gt;492&lt;/key&gt;&lt;/foreign-keys&gt;&lt;ref-type name="Journal Article"&gt;17&lt;/ref-type&gt;&lt;contributors&gt;&lt;authors&gt;&lt;author&gt;Oblak, Adrian L&lt;/author&gt;&lt;author&gt;Lin, Peter B&lt;/author&gt;&lt;author&gt;Kotredes, Kevin P&lt;/author&gt;&lt;author&gt;Pandey, Ravi S&lt;/author&gt;&lt;author&gt;Garceau, Dylan&lt;/author&gt;&lt;author&gt;Williams, Harriet M&lt;/author&gt;&lt;author&gt;Uyar, Asli&lt;/author&gt;&lt;author&gt;O’Rourke, Rita&lt;/author&gt;&lt;author&gt;O’Rourke, Sarah&lt;/author&gt;&lt;author&gt;Ingraham, Cynthia&lt;/author&gt;&lt;/authors&gt;&lt;/contributors&gt;&lt;titles&gt;&lt;title&gt;Comprehensive evaluation of the 5XFAD mouse model for preclinical testing applications: a MODEL-AD study&lt;/title&gt;&lt;secondary-title&gt;Frontiers in aging neuroscience&lt;/secondary-title&gt;&lt;/titles&gt;&lt;periodical&gt;&lt;full-title&gt;Frontiers in Aging Neuroscience&lt;/full-title&gt;&lt;abbr-1&gt;Front. Aging Neurosci.&lt;/abbr-1&gt;&lt;abbr-2&gt;Front Aging Neurosci&lt;/abbr-2&gt;&lt;/periodical&gt;&lt;volume&gt;13&lt;/volume&gt;&lt;dates&gt;&lt;year&gt;2021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Oblak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C70BD2" w:rsidRPr="006B2474" w14:paraId="55218272" w14:textId="77777777" w:rsidTr="00760F78">
        <w:trPr>
          <w:trHeight w:val="161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61B4189F" w14:textId="0786BBA4" w:rsidR="00C70BD2" w:rsidRPr="006B2474" w:rsidRDefault="00C70BD2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37A9F" w:rsidRPr="006B2474" w14:paraId="7CDB44B1" w14:textId="77777777" w:rsidTr="00760F78">
        <w:trPr>
          <w:trHeight w:val="188"/>
        </w:trPr>
        <w:tc>
          <w:tcPr>
            <w:tcW w:w="8905" w:type="dxa"/>
            <w:gridSpan w:val="10"/>
            <w:shd w:val="clear" w:color="000000" w:fill="BFBFBF"/>
            <w:noWrap/>
            <w:hideMark/>
          </w:tcPr>
          <w:p w14:paraId="019644D5" w14:textId="77777777" w:rsidR="006B2474" w:rsidRPr="006B2474" w:rsidRDefault="006B2474" w:rsidP="006B24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OTHER MOUSE MODELS OF AD</w:t>
            </w:r>
          </w:p>
        </w:tc>
      </w:tr>
      <w:tr w:rsidR="00E50168" w:rsidRPr="006B2474" w14:paraId="6A05160C" w14:textId="77777777" w:rsidTr="00760F78">
        <w:trPr>
          <w:trHeight w:val="179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1A632EBF" w14:textId="6D62B76E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715359DF" w14:textId="77777777" w:rsidTr="0004648A">
        <w:trPr>
          <w:trHeight w:val="297"/>
        </w:trPr>
        <w:tc>
          <w:tcPr>
            <w:tcW w:w="978" w:type="dxa"/>
            <w:shd w:val="clear" w:color="000000" w:fill="FCE4D6"/>
            <w:noWrap/>
            <w:hideMark/>
          </w:tcPr>
          <w:p w14:paraId="073E08F3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CVN-AD</w:t>
            </w:r>
          </w:p>
          <w:p w14:paraId="602BC132" w14:textId="71EA0CF2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099F7827" w14:textId="6F1AE1CE" w:rsidR="00E50168" w:rsidRPr="006B2474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811" w:type="dxa"/>
            <w:shd w:val="clear" w:color="000000" w:fill="FCE4D6"/>
            <w:hideMark/>
          </w:tcPr>
          <w:p w14:paraId="4A7F1A58" w14:textId="02ECCDBF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-9</w:t>
            </w:r>
          </w:p>
          <w:p w14:paraId="45D1339A" w14:textId="7698752A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1C3CF3D5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5B58712" w14:textId="6962EF71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3847547B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00B7523" w14:textId="2380C435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1341AF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2999102" w14:textId="66FBB34C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FBC428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85CFD01" w14:textId="38A0FBBD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1350" w:type="dxa"/>
            <w:shd w:val="clear" w:color="000000" w:fill="E2EFDA"/>
            <w:hideMark/>
          </w:tcPr>
          <w:p w14:paraId="7262CBD4" w14:textId="557C17F6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621" w:type="dxa"/>
            <w:shd w:val="clear" w:color="000000" w:fill="E2EFDA"/>
            <w:noWrap/>
            <w:hideMark/>
          </w:tcPr>
          <w:p w14:paraId="1B3B6D3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pochs (light)</w:t>
            </w:r>
          </w:p>
          <w:p w14:paraId="53327442" w14:textId="51D93543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pochs 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51A2E5B6" w14:textId="69341652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Nwafor&lt;/Author&gt;&lt;Year&gt;2021&lt;/Year&gt;&lt;RecNum&gt;622&lt;/RecNum&gt;&lt;DisplayText&gt;(Nwafor et al., 2021)&lt;/DisplayText&gt;&lt;record&gt;&lt;rec-number&gt;622&lt;/rec-number&gt;&lt;foreign-keys&gt;&lt;key app="EN" db-id="fa0wxwdr5z0pfpef5euxsxth9z9faxdzezz9" timestamp="1639885455"&gt;622&lt;/key&gt;&lt;/foreign-keys&gt;&lt;ref-type name="Journal Article"&gt;17&lt;/ref-type&gt;&lt;contributors&gt;&lt;authors&gt;&lt;author&gt;Nwafor, Divine C&lt;/author&gt;&lt;author&gt;Chakraborty, Sreeparna&lt;/author&gt;&lt;author&gt;Jun, Sujung&lt;/author&gt;&lt;author&gt;Brichacek, Allison L&lt;/author&gt;&lt;author&gt;Dransfeld, Margaret&lt;/author&gt;&lt;author&gt;Gemoets, Darren E&lt;/author&gt;&lt;author&gt;Dakhlallah, Duaa&lt;/author&gt;&lt;author&gt;Brown, Candice M&lt;/author&gt;&lt;/authors&gt;&lt;/contributors&gt;&lt;titles&gt;&lt;title&gt;Disruption of metabolic, sleep, and sensorimotor functional outcomes in a female transgenic mouse model of Alzheimer’s disease&lt;/title&gt;&lt;secondary-title&gt;Behavioural Brain Research&lt;/secondary-title&gt;&lt;/titles&gt;&lt;periodical&gt;&lt;full-title&gt;Behavioural Brain Research&lt;/full-title&gt;&lt;abbr-1&gt;Behav. Brain Res.&lt;/abbr-1&gt;&lt;abbr-2&gt;Behav Brain Res&lt;/abbr-2&gt;&lt;/periodical&gt;&lt;pages&gt;112983&lt;/pages&gt;&lt;volume&gt;398&lt;/volume&gt;&lt;dates&gt;&lt;year&gt;2021&lt;/year&gt;&lt;/dates&gt;&lt;isbn&gt;0166-4328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Nwafor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E50168" w:rsidRPr="006B2474" w14:paraId="5714ABD3" w14:textId="77777777" w:rsidTr="00C74109">
        <w:trPr>
          <w:trHeight w:val="180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5C7A3373" w14:textId="2072E012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8B1FF3" w:rsidRPr="006B2474" w14:paraId="07891843" w14:textId="77777777" w:rsidTr="0004648A">
        <w:trPr>
          <w:trHeight w:val="603"/>
        </w:trPr>
        <w:tc>
          <w:tcPr>
            <w:tcW w:w="978" w:type="dxa"/>
            <w:shd w:val="clear" w:color="000000" w:fill="FCE4D6"/>
            <w:noWrap/>
            <w:hideMark/>
          </w:tcPr>
          <w:p w14:paraId="055C7BBF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301S Tau</w:t>
            </w:r>
          </w:p>
          <w:p w14:paraId="4F10B0D1" w14:textId="21B736C2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4E5C22BC" w14:textId="119140C1" w:rsidR="00E50168" w:rsidRPr="006B2474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11" w:type="dxa"/>
            <w:shd w:val="clear" w:color="000000" w:fill="FCE4D6"/>
            <w:hideMark/>
          </w:tcPr>
          <w:p w14:paraId="7D7BEA5A" w14:textId="217CADCC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4A941E84" w14:textId="6B406C03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55C80EF1" w14:textId="10AD8127" w:rsidR="00E50168" w:rsidRPr="006B2474" w:rsidRDefault="00E50168" w:rsidP="00E5016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3FAD53D9" w14:textId="3B43FCC4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BBDA0F" w14:textId="13D9415E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0926130" w14:textId="75749085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F86B236" w14:textId="0BDB41B6" w:rsidR="00E50168" w:rsidRPr="0004648A" w:rsidRDefault="00E50168" w:rsidP="006B2474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77768598" w14:textId="09C5D53A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F4A6E3" w14:textId="41E86799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F84175A" w14:textId="3548B8DB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F2C6133" w14:textId="1C6A4E40" w:rsidR="00E50168" w:rsidRPr="0004648A" w:rsidRDefault="00E50168" w:rsidP="006B2474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18F0094A" w14:textId="61A9A60C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auto"/>
            <w:noWrap/>
            <w:hideMark/>
          </w:tcPr>
          <w:p w14:paraId="081931BC" w14:textId="36F2D1E0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A37B5CC" w14:textId="59308F35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04C38E3" w14:textId="6978C528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BA1131B" w14:textId="33E5645D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1194E1FF" w14:textId="2335FEB2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7AEB0EE" w14:textId="3C79AEDC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3C66444" w14:textId="237AE396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66C7A0" w14:textId="28FC9200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6B0536A4" w14:textId="14B00F96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621" w:type="dxa"/>
            <w:shd w:val="clear" w:color="000000" w:fill="E2EFDA"/>
            <w:hideMark/>
          </w:tcPr>
          <w:p w14:paraId="4BD4C61D" w14:textId="0A5A6BFA" w:rsidR="00E50168" w:rsidRPr="006B2474" w:rsidRDefault="00DB47CB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3hr)</w:t>
            </w:r>
          </w:p>
          <w:p w14:paraId="3CC11A28" w14:textId="231BE2EC" w:rsidR="00E50168" w:rsidRPr="006B2474" w:rsidRDefault="00DB47CB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3hr)</w:t>
            </w:r>
          </w:p>
          <w:p w14:paraId="57153F48" w14:textId="47DFA632" w:rsidR="00E50168" w:rsidRPr="006B2474" w:rsidRDefault="00DB47CB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3hr)</w:t>
            </w:r>
          </w:p>
          <w:p w14:paraId="420E129C" w14:textId="543229D0" w:rsidR="00E50168" w:rsidRPr="006B2474" w:rsidRDefault="00DB47CB" w:rsidP="0004648A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ec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23hr)</w:t>
            </w:r>
          </w:p>
        </w:tc>
        <w:tc>
          <w:tcPr>
            <w:tcW w:w="899" w:type="dxa"/>
            <w:shd w:val="clear" w:color="000000" w:fill="DDEBF7"/>
            <w:hideMark/>
          </w:tcPr>
          <w:p w14:paraId="30ECCD34" w14:textId="49A272D5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h&lt;/Author&gt;&lt;Year&gt;2017&lt;/Year&gt;&lt;RecNum&gt;621&lt;/RecNum&gt;&lt;DisplayText&gt;(Holth et al., 2017)&lt;/DisplayText&gt;&lt;record&gt;&lt;rec-number&gt;621&lt;/rec-number&gt;&lt;foreign-keys&gt;&lt;key app="EN" db-id="fa0wxwdr5z0pfpef5euxsxth9z9faxdzezz9" timestamp="1639884283"&gt;621&lt;/key&gt;&lt;/foreign-keys&gt;&lt;ref-type name="Journal Article"&gt;17&lt;/ref-type&gt;&lt;contributors&gt;&lt;authors&gt;&lt;author&gt;Holth, Jerrah K&lt;/author&gt;&lt;author&gt;Mahan, Thomas E&lt;/author&gt;&lt;author&gt;Robinson, Grace O&lt;/author&gt;&lt;author&gt;Rocha, Andreia&lt;/author&gt;&lt;author&gt;Holtzman, David M&lt;/author&gt;&lt;/authors&gt;&lt;/contributors&gt;&lt;titles&gt;&lt;title&gt;Altered sleep and EEG power in the P301S Tau transgenic mouse model&lt;/title&gt;&lt;secondary-title&gt;Annals of clinical and translational neurology&lt;/secondary-title&gt;&lt;/titles&gt;&lt;periodical&gt;&lt;full-title&gt;Annals of clinical and translational neurology&lt;/full-title&gt;&lt;/periodical&gt;&lt;pages&gt;180-190&lt;/pages&gt;&lt;volume&gt;4&lt;/volume&gt;&lt;number&gt;3&lt;/number&gt;&lt;dates&gt;&lt;year&gt;2017&lt;/year&gt;&lt;/dates&gt;&lt;isbn&gt;2328-95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h et al., 2017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E50168" w:rsidRPr="006B2474" w14:paraId="4F24B634" w14:textId="77777777" w:rsidTr="00760F78">
        <w:trPr>
          <w:trHeight w:val="161"/>
        </w:trPr>
        <w:tc>
          <w:tcPr>
            <w:tcW w:w="8905" w:type="dxa"/>
            <w:gridSpan w:val="10"/>
            <w:shd w:val="clear" w:color="auto" w:fill="auto"/>
            <w:noWrap/>
            <w:hideMark/>
          </w:tcPr>
          <w:p w14:paraId="6618593F" w14:textId="2869D8E2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8B1FF3" w:rsidRPr="006B2474" w14:paraId="4F81A8B2" w14:textId="77777777" w:rsidTr="0004648A">
        <w:trPr>
          <w:trHeight w:val="2034"/>
        </w:trPr>
        <w:tc>
          <w:tcPr>
            <w:tcW w:w="978" w:type="dxa"/>
            <w:shd w:val="clear" w:color="000000" w:fill="FCE4D6"/>
            <w:noWrap/>
            <w:hideMark/>
          </w:tcPr>
          <w:p w14:paraId="770BBF7E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Tg4510</w:t>
            </w:r>
          </w:p>
          <w:p w14:paraId="18BE4BCC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76E90DF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7B8AAF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2833AB8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F7063C8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5B0DFA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D81B888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490F43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7F61F1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813ED9C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F8F1FE2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0C7135E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E6ECD72" w14:textId="603ED723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6" w:type="dxa"/>
            <w:shd w:val="clear" w:color="000000" w:fill="FCE4D6"/>
            <w:noWrap/>
            <w:hideMark/>
          </w:tcPr>
          <w:p w14:paraId="0BCC5F1E" w14:textId="6CD724A8" w:rsidR="00E50168" w:rsidRPr="006B2474" w:rsidRDefault="00054E2F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054E2F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811" w:type="dxa"/>
            <w:shd w:val="clear" w:color="000000" w:fill="FCE4D6"/>
            <w:hideMark/>
          </w:tcPr>
          <w:p w14:paraId="1314FAB2" w14:textId="7A341514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 (weeks)</w:t>
            </w:r>
          </w:p>
          <w:p w14:paraId="26E24CBE" w14:textId="3B19AC02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2A6D2D7" w14:textId="62E8996C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(weeks)</w:t>
            </w:r>
          </w:p>
          <w:p w14:paraId="64F35653" w14:textId="1052B621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6438E49" w14:textId="5021C70F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8 (weeks)</w:t>
            </w:r>
          </w:p>
          <w:p w14:paraId="48B66215" w14:textId="3ADE77B2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7DD981F" w14:textId="03A2BB10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2 (weeks)</w:t>
            </w:r>
          </w:p>
          <w:p w14:paraId="2B21A498" w14:textId="14EF0EA9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4B43210" w14:textId="32122590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6 (weeks)</w:t>
            </w:r>
          </w:p>
          <w:p w14:paraId="4FF1574B" w14:textId="7D37D9AE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8AEBD06" w14:textId="62A6D647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0 (weeks)</w:t>
            </w:r>
          </w:p>
          <w:p w14:paraId="629674C8" w14:textId="35775B8D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10B022F" w14:textId="3F00106E" w:rsidR="00657C67" w:rsidRPr="006B2474" w:rsidRDefault="00657C67" w:rsidP="00657C67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4 (weeks)</w:t>
            </w:r>
          </w:p>
          <w:p w14:paraId="3A69A710" w14:textId="2A550914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670BEBCE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F6230E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4FBCDF1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B1841DC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CA36E4F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4CBC14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7C2FFA3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ED5DC31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6D24AE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F252217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E99C85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A862D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2E59246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23AEE41" w14:textId="7C296709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C888839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CDEC92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9D88E5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3D9E5B7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94E8136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3BFC565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F045FD3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5DCFAF8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994C35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B172392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1BC63A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3476EFB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6797C4F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9D2D422" w14:textId="1DA2B679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B69DD2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FD12CE7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6B4427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C66403F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9BB7E23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E2E8F8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4104D49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50719F2B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1F4108F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B2C12EA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4DE9A75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AD879A8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DC0053C" w14:textId="77777777" w:rsidR="00E50168" w:rsidRPr="00F0411A" w:rsidRDefault="00E50168" w:rsidP="006B2474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820EFC0" w14:textId="7A95BB84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F0411A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02D08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E078A8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25A9763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86EA73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81141A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91022E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B187240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3E3FC3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C4F59F2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B3A408D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4CB3E6E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42700AA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7515984" w14:textId="7777777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29A6999" w14:textId="16E3FC0A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1350" w:type="dxa"/>
            <w:shd w:val="clear" w:color="000000" w:fill="E2EFDA"/>
            <w:noWrap/>
            <w:hideMark/>
          </w:tcPr>
          <w:p w14:paraId="38D1EC0C" w14:textId="4152B174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 sec</w:t>
            </w:r>
          </w:p>
        </w:tc>
        <w:tc>
          <w:tcPr>
            <w:tcW w:w="1621" w:type="dxa"/>
            <w:shd w:val="clear" w:color="000000" w:fill="E2EFDA"/>
            <w:hideMark/>
          </w:tcPr>
          <w:p w14:paraId="4D37E3E1" w14:textId="509C27D1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742DFE4F" w14:textId="374214C1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23821928" w14:textId="402B5663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510BE221" w14:textId="1B42C34D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4FEEFA95" w14:textId="3F24DA5B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1E1003DE" w14:textId="5264F039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6771180A" w14:textId="6837AD9C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78B420E7" w14:textId="5EFE1914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315F45FD" w14:textId="23DEDB5B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2F0CCF5B" w14:textId="753BF220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197BA4BC" w14:textId="6F4FA578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376B8F7F" w14:textId="597B9D23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  <w:p w14:paraId="346CD4C1" w14:textId="4A611D8E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light)</w:t>
            </w:r>
          </w:p>
          <w:p w14:paraId="68595D8D" w14:textId="45C989F9" w:rsidR="00E50168" w:rsidRPr="006B2474" w:rsidRDefault="0004648A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min</w:t>
            </w:r>
            <w:r w:rsidR="00E50168" w:rsidRPr="006B2474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dark)</w:t>
            </w:r>
          </w:p>
        </w:tc>
        <w:tc>
          <w:tcPr>
            <w:tcW w:w="899" w:type="dxa"/>
            <w:shd w:val="clear" w:color="000000" w:fill="DDEBF7"/>
            <w:hideMark/>
          </w:tcPr>
          <w:p w14:paraId="4766D838" w14:textId="47297667" w:rsidR="00E50168" w:rsidRPr="006B2474" w:rsidRDefault="00E50168" w:rsidP="006B2474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3E44F3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on&lt;/Author&gt;&lt;Year&gt;2020&lt;/Year&gt;&lt;RecNum&gt;620&lt;/RecNum&gt;&lt;DisplayText&gt;(Holton et al., 2020)&lt;/DisplayText&gt;&lt;record&gt;&lt;rec-number&gt;620&lt;/rec-number&gt;&lt;foreign-keys&gt;&lt;key app="EN" db-id="fa0wxwdr5z0pfpef5euxsxth9z9faxdzezz9" timestamp="1639850390"&gt;620&lt;/key&gt;&lt;/foreign-keys&gt;&lt;ref-type name="Journal Article"&gt;17&lt;/ref-type&gt;&lt;contributors&gt;&lt;authors&gt;&lt;author&gt;Holton, CM&lt;/author&gt;&lt;author&gt;Hanley, Nicola&lt;/author&gt;&lt;author&gt;Shanks, Elaine&lt;/author&gt;&lt;author&gt;Oxley, Penny&lt;/author&gt;&lt;author&gt;McCarthy, Andrew&lt;/author&gt;&lt;author&gt;Eastwood, Brian J&lt;/author&gt;&lt;author&gt;Murray, Tracey K&lt;/author&gt;&lt;author&gt;Nickerson, Aidan&lt;/author&gt;&lt;author&gt;Wafford, Keith A&lt;/author&gt;&lt;/authors&gt;&lt;/contributors&gt;&lt;titles&gt;&lt;title&gt;Longitudinal changes in EEG power, sleep cycles and behaviour in a tau model of neurodegeneration&lt;/title&gt;&lt;secondary-title&gt;Alzheimer&amp;apos;s research &amp;amp; therapy&lt;/secondary-title&gt;&lt;/titles&gt;&lt;periodical&gt;&lt;full-title&gt;Alzheimer&amp;apos;s Research &amp;amp; Therapy&lt;/full-title&gt;&lt;abbr-1&gt;Alzheimers Res. Ther.&lt;/abbr-1&gt;&lt;abbr-2&gt;Alzheimers Res Ther&lt;/abbr-2&gt;&lt;/periodical&gt;&lt;pages&gt;1-15&lt;/pages&gt;&lt;volume&gt;12&lt;/volume&gt;&lt;number&gt;1&lt;/number&gt;&lt;dates&gt;&lt;year&gt;2020&lt;/year&gt;&lt;/dates&gt;&lt;isbn&gt;1758-91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3E44F3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on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</w:tbl>
    <w:p w14:paraId="2453C73D" w14:textId="77777777" w:rsidR="00145DBB" w:rsidRDefault="00145DBB">
      <w:pPr>
        <w:rPr>
          <w:rFonts w:ascii="Times New Roman" w:hAnsi="Times New Roman" w:cs="Times New Roman"/>
          <w:b/>
        </w:rPr>
      </w:pPr>
    </w:p>
    <w:p w14:paraId="215692D3" w14:textId="2EE59F96" w:rsidR="004D73B5" w:rsidRPr="00AD3FAA" w:rsidRDefault="00AD3FAA" w:rsidP="004D73B5">
      <w:pPr>
        <w:rPr>
          <w:rFonts w:ascii="Times New Roman" w:hAnsi="Times New Roman" w:cs="Times New Roman"/>
        </w:rPr>
      </w:pPr>
      <w:r w:rsidRPr="00AD3FAA">
        <w:rPr>
          <w:rFonts w:ascii="Times New Roman" w:eastAsia="MS Mincho" w:hAnsi="Times New Roman" w:cs="Times New Roman"/>
        </w:rPr>
        <w:t>F</w:t>
      </w:r>
      <w:r w:rsidR="004D73B5" w:rsidRPr="00AD3FAA">
        <w:rPr>
          <w:rFonts w:ascii="Times New Roman" w:eastAsia="MS Mincho" w:hAnsi="Times New Roman" w:cs="Times New Roman"/>
        </w:rPr>
        <w:tab/>
        <w:t>Female</w:t>
      </w:r>
      <w:r w:rsidR="004D73B5" w:rsidRPr="00AD3FAA">
        <w:rPr>
          <w:rFonts w:ascii="Times New Roman" w:eastAsia="MS Mincho" w:hAnsi="Times New Roman" w:cs="Times New Roman"/>
        </w:rPr>
        <w:tab/>
      </w:r>
      <w:r w:rsidR="004D73B5" w:rsidRPr="00AD3FAA">
        <w:rPr>
          <w:rFonts w:ascii="Times New Roman" w:eastAsia="MS Mincho" w:hAnsi="Times New Roman" w:cs="Times New Roman"/>
        </w:rPr>
        <w:tab/>
      </w:r>
      <w:r w:rsidR="004D73B5" w:rsidRPr="00AD3FAA">
        <w:rPr>
          <w:rFonts w:ascii="Times New Roman" w:eastAsia="MS Mincho" w:hAnsi="Times New Roman" w:cs="Times New Roman"/>
        </w:rPr>
        <w:tab/>
      </w:r>
      <w:r w:rsidR="004D73B5" w:rsidRPr="00AD3FAA">
        <w:rPr>
          <w:rFonts w:ascii="Times New Roman" w:eastAsia="MS Mincho" w:hAnsi="Times New Roman" w:cs="Times New Roman"/>
        </w:rPr>
        <w:tab/>
      </w:r>
      <w:r w:rsidRPr="00AD3FAA">
        <w:rPr>
          <w:rFonts w:ascii="Times New Roman" w:eastAsia="MS Mincho" w:hAnsi="Times New Roman" w:cs="Times New Roman"/>
        </w:rPr>
        <w:t>M</w:t>
      </w:r>
      <w:r w:rsidR="004D73B5" w:rsidRPr="00AD3FAA">
        <w:rPr>
          <w:rFonts w:ascii="Times New Roman" w:eastAsia="MS Mincho" w:hAnsi="Times New Roman" w:cs="Times New Roman"/>
        </w:rPr>
        <w:tab/>
        <w:t xml:space="preserve">    Male</w:t>
      </w:r>
    </w:p>
    <w:p w14:paraId="114B6F03" w14:textId="77777777" w:rsidR="004D73B5" w:rsidRPr="00964FF8" w:rsidRDefault="004D73B5" w:rsidP="004D73B5">
      <w:pPr>
        <w:rPr>
          <w:rFonts w:ascii="Times New Roman" w:hAnsi="Times New Roman" w:cs="Times New Roman"/>
        </w:rPr>
      </w:pPr>
      <w:r w:rsidRPr="00F0411A">
        <w:rPr>
          <w:rFonts w:ascii="Calibri" w:eastAsia="Calibri" w:hAnsi="Calibri" w:cs="Calibri"/>
          <w:color w:val="FF0000"/>
        </w:rPr>
        <w:t xml:space="preserve">↑ 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5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F0411A">
        <w:rPr>
          <w:rFonts w:ascii="Calibri" w:eastAsia="Calibri" w:hAnsi="Calibri" w:cs="Calibri"/>
          <w:color w:val="009BFF"/>
        </w:rPr>
        <w:t>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5</w:t>
      </w:r>
    </w:p>
    <w:p w14:paraId="15EE8F13" w14:textId="77777777" w:rsidR="004D73B5" w:rsidRPr="00964FF8" w:rsidRDefault="004D73B5" w:rsidP="004D73B5">
      <w:pPr>
        <w:rPr>
          <w:rFonts w:ascii="Times New Roman" w:hAnsi="Times New Roman" w:cs="Times New Roman"/>
        </w:rPr>
      </w:pPr>
      <w:r w:rsidRPr="00F0411A">
        <w:rPr>
          <w:rFonts w:ascii="Calibri" w:eastAsia="Calibri" w:hAnsi="Calibri" w:cs="Calibri"/>
          <w:color w:val="FF0000"/>
        </w:rPr>
        <w:lastRenderedPageBreak/>
        <w:t>↑↑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</w:t>
      </w:r>
      <w:r>
        <w:rPr>
          <w:rFonts w:ascii="Times New Roman" w:eastAsia="Calibri" w:hAnsi="Times New Roman" w:cs="Times New Roman"/>
          <w:color w:val="000000"/>
        </w:rPr>
        <w:t>1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F0411A">
        <w:rPr>
          <w:rFonts w:ascii="Calibri" w:eastAsia="Calibri" w:hAnsi="Calibri" w:cs="Calibri"/>
          <w:color w:val="009BFF"/>
        </w:rPr>
        <w:t>↓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1</w:t>
      </w:r>
    </w:p>
    <w:p w14:paraId="46F1C357" w14:textId="42B951B2" w:rsidR="004D73B5" w:rsidRPr="009B7E7B" w:rsidRDefault="009B7E7B" w:rsidP="004D73B5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ab/>
      </w:r>
      <w:r w:rsidRPr="00964FF8">
        <w:rPr>
          <w:rFonts w:ascii="Times New Roman" w:hAnsi="Times New Roman" w:cs="Times New Roman"/>
        </w:rPr>
        <w:t>Not significant</w:t>
      </w:r>
      <w:r>
        <w:tab/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="004D73B5" w:rsidRPr="00F0411A">
        <w:rPr>
          <w:rFonts w:ascii="Calibri" w:eastAsia="Calibri" w:hAnsi="Calibri" w:cs="Calibri"/>
          <w:color w:val="009BFF"/>
        </w:rPr>
        <w:t>↓↓↓</w:t>
      </w:r>
      <w:r w:rsidR="004D73B5">
        <w:rPr>
          <w:rFonts w:ascii="Calibri" w:eastAsia="Calibri" w:hAnsi="Calibri" w:cs="Calibri"/>
          <w:color w:val="000000"/>
        </w:rPr>
        <w:tab/>
        <w:t xml:space="preserve">    </w:t>
      </w:r>
      <w:r w:rsidR="004D73B5" w:rsidRPr="00964FF8">
        <w:rPr>
          <w:rFonts w:ascii="Times New Roman" w:eastAsia="Calibri" w:hAnsi="Times New Roman" w:cs="Times New Roman"/>
          <w:color w:val="000000"/>
        </w:rPr>
        <w:t>Decrease with p &lt; 0.0</w:t>
      </w:r>
      <w:r w:rsidR="004D73B5">
        <w:rPr>
          <w:rFonts w:ascii="Times New Roman" w:eastAsia="Calibri" w:hAnsi="Times New Roman" w:cs="Times New Roman"/>
          <w:color w:val="000000"/>
        </w:rPr>
        <w:t>01</w:t>
      </w:r>
      <w:r w:rsidR="004D73B5">
        <w:tab/>
      </w:r>
      <w:r w:rsidR="004D73B5">
        <w:tab/>
      </w:r>
    </w:p>
    <w:p w14:paraId="43DFCDA0" w14:textId="5A7FFA9F" w:rsidR="004D73B5" w:rsidRDefault="004D73B5" w:rsidP="004D73B5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/A</w:t>
      </w:r>
      <w:r>
        <w:rPr>
          <w:rFonts w:ascii="Times New Roman" w:hAnsi="Times New Roman" w:cs="Times New Roman"/>
        </w:rPr>
        <w:tab/>
        <w:t>Not applicable</w:t>
      </w:r>
    </w:p>
    <w:p w14:paraId="108A4632" w14:textId="77777777" w:rsidR="006566D0" w:rsidRDefault="006566D0">
      <w:pPr>
        <w:rPr>
          <w:rFonts w:ascii="Times New Roman" w:hAnsi="Times New Roman" w:cs="Times New Roman"/>
          <w:b/>
        </w:rPr>
      </w:pPr>
    </w:p>
    <w:p w14:paraId="6EA4B838" w14:textId="1881F0D2" w:rsidR="006566D0" w:rsidRPr="004D73B5" w:rsidRDefault="006566D0" w:rsidP="006566D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Pr="00964FF8">
        <w:rPr>
          <w:rFonts w:ascii="Times New Roman" w:hAnsi="Times New Roman" w:cs="Times New Roman"/>
          <w:b/>
          <w:sz w:val="32"/>
          <w:szCs w:val="32"/>
        </w:rPr>
        <w:lastRenderedPageBreak/>
        <w:t>References</w:t>
      </w:r>
    </w:p>
    <w:p w14:paraId="0CA46B5E" w14:textId="77777777" w:rsidR="00145DBB" w:rsidRDefault="00145DBB">
      <w:pPr>
        <w:rPr>
          <w:rFonts w:ascii="Times New Roman" w:hAnsi="Times New Roman" w:cs="Times New Roman"/>
          <w:b/>
        </w:rPr>
      </w:pPr>
    </w:p>
    <w:p w14:paraId="2C5727A5" w14:textId="77777777" w:rsidR="003E44F3" w:rsidRPr="003E44F3" w:rsidRDefault="00145DBB" w:rsidP="003E44F3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="003E44F3" w:rsidRPr="003E44F3">
        <w:rPr>
          <w:noProof/>
        </w:rPr>
        <w:t xml:space="preserve">Colby-Milley, J., Cavanagh, C., Jego, S., Breitner, J. C., Quirion, R., and Adamantidis, A. (2015). Sleep-wake cycle dysfunction in the TgCRND8 mouse model of Alzheimer’s disease: from early to advanced pathological stages. </w:t>
      </w:r>
      <w:r w:rsidR="003E44F3" w:rsidRPr="003E44F3">
        <w:rPr>
          <w:i/>
          <w:noProof/>
        </w:rPr>
        <w:t>PLoS One</w:t>
      </w:r>
      <w:r w:rsidR="003E44F3" w:rsidRPr="003E44F3">
        <w:rPr>
          <w:noProof/>
        </w:rPr>
        <w:t xml:space="preserve"> 10, e0130177.</w:t>
      </w:r>
    </w:p>
    <w:p w14:paraId="769422CF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Duncan, M. J., Farlow, H., Tirumalaraju, C., Yun, D.-H., Wang, C., Howard, J. A., et al. (2019). Effects of the dual orexin receptor antagonist DORA-22 on sleep in 5XFAD mice. </w:t>
      </w:r>
      <w:r w:rsidRPr="003E44F3">
        <w:rPr>
          <w:i/>
          <w:noProof/>
        </w:rPr>
        <w:t>Alzheimer's &amp; Dementia: Translational Research &amp; Clinical Interventions</w:t>
      </w:r>
      <w:r w:rsidRPr="003E44F3">
        <w:rPr>
          <w:noProof/>
        </w:rPr>
        <w:t xml:space="preserve"> 5, 70-80.</w:t>
      </w:r>
    </w:p>
    <w:p w14:paraId="0CD3D0F8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Holth, J. K., Mahan, T. E., Robinson, G. O., Rocha, A., and Holtzman, D. M. (2017). Altered sleep and EEG power in the P301S Tau transgenic mouse model. </w:t>
      </w:r>
      <w:r w:rsidRPr="003E44F3">
        <w:rPr>
          <w:i/>
          <w:noProof/>
        </w:rPr>
        <w:t>Annals of clinical and translational neurology</w:t>
      </w:r>
      <w:r w:rsidRPr="003E44F3">
        <w:rPr>
          <w:noProof/>
        </w:rPr>
        <w:t xml:space="preserve"> 4, 180-190.</w:t>
      </w:r>
    </w:p>
    <w:p w14:paraId="217E28ED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Holton, C., Hanley, N., Shanks, E., Oxley, P., McCarthy, A., Eastwood, B. J., et al. (2020). Longitudinal changes in EEG power, sleep cycles and behaviour in a tau model of neurodegeneration. </w:t>
      </w:r>
      <w:r w:rsidRPr="003E44F3">
        <w:rPr>
          <w:i/>
          <w:noProof/>
        </w:rPr>
        <w:t>Alzheimers Res. Ther.</w:t>
      </w:r>
      <w:r w:rsidRPr="003E44F3">
        <w:rPr>
          <w:noProof/>
        </w:rPr>
        <w:t xml:space="preserve"> 12, 1-15.</w:t>
      </w:r>
    </w:p>
    <w:p w14:paraId="6BA1C559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Huitrón-Reséndiz, S., Sánchez-Alavez, M., Gallegos, R., Berg, G., Crawford, E., Giacchino, J. L., et al. (2002). Age-independent and age-related deficits in visuospatial learning, sleep–wake states, thermoregulation and motor activity in PDAPP mice. </w:t>
      </w:r>
      <w:r w:rsidRPr="003E44F3">
        <w:rPr>
          <w:i/>
          <w:noProof/>
        </w:rPr>
        <w:t>Brain Res.</w:t>
      </w:r>
      <w:r w:rsidRPr="003E44F3">
        <w:rPr>
          <w:noProof/>
        </w:rPr>
        <w:t xml:space="preserve"> 928, 126-137.</w:t>
      </w:r>
    </w:p>
    <w:p w14:paraId="7E8883E6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Maezono, S. E. B., Kanuka, M., Tatsuzawa, C., Morita, M., Kawano, T., Kashiwagi, M., et al. (2020). Progressive changes in sleep and its relations to amyloid-β distribution and learning in single App knock-in mice. </w:t>
      </w:r>
      <w:r w:rsidRPr="003E44F3">
        <w:rPr>
          <w:i/>
          <w:noProof/>
        </w:rPr>
        <w:t>Eneuro</w:t>
      </w:r>
      <w:r w:rsidRPr="003E44F3">
        <w:rPr>
          <w:noProof/>
        </w:rPr>
        <w:t xml:space="preserve"> 7.</w:t>
      </w:r>
    </w:p>
    <w:p w14:paraId="3E90EDFE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Nwafor, D. C., Chakraborty, S., Jun, S., Brichacek, A. L., Dransfeld, M., Gemoets, D. E., et al. (2021). Disruption of metabolic, sleep, and sensorimotor functional outcomes in a female transgenic mouse model of Alzheimer’s disease. </w:t>
      </w:r>
      <w:r w:rsidRPr="003E44F3">
        <w:rPr>
          <w:i/>
          <w:noProof/>
        </w:rPr>
        <w:t>Behav. Brain Res.</w:t>
      </w:r>
      <w:r w:rsidRPr="003E44F3">
        <w:rPr>
          <w:noProof/>
        </w:rPr>
        <w:t xml:space="preserve"> 398, 112983.</w:t>
      </w:r>
    </w:p>
    <w:p w14:paraId="6C6E574E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Oblak, A. L., Lin, P. B., Kotredes, K. P., Pandey, R. S., Garceau, D., Williams, H. M., et al. (2021). Comprehensive evaluation of the 5XFAD mouse model for preclinical testing applications: a MODEL-AD study. </w:t>
      </w:r>
      <w:r w:rsidRPr="003E44F3">
        <w:rPr>
          <w:i/>
          <w:noProof/>
        </w:rPr>
        <w:t>Front. Aging Neurosci.</w:t>
      </w:r>
      <w:r w:rsidRPr="003E44F3">
        <w:rPr>
          <w:noProof/>
        </w:rPr>
        <w:t xml:space="preserve"> 13.</w:t>
      </w:r>
    </w:p>
    <w:p w14:paraId="726F0935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Sethi, M., Joshi, S. S., Webb, R. L., Beckett, T. L., Donohue, K. D., Murphy, M. P., et al. (2015). Increased fragmentation of sleep–wake cycles in the 5XFAD mouse model of Alzheimer’s disease. </w:t>
      </w:r>
      <w:r w:rsidRPr="003E44F3">
        <w:rPr>
          <w:i/>
          <w:noProof/>
        </w:rPr>
        <w:t>Neuroscience</w:t>
      </w:r>
      <w:r w:rsidRPr="003E44F3">
        <w:rPr>
          <w:noProof/>
        </w:rPr>
        <w:t xml:space="preserve"> 290, 80-89.</w:t>
      </w:r>
    </w:p>
    <w:p w14:paraId="70B22234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Van Erum, J., Van Dam, D., Sheorajpanday, R., and De Deyn, P. P. (2019). Sleep architecture changes in the APP23 mouse model manifest at onset of cognitive deficits. </w:t>
      </w:r>
      <w:r w:rsidRPr="003E44F3">
        <w:rPr>
          <w:i/>
          <w:noProof/>
        </w:rPr>
        <w:t>Behav. Brain Res.</w:t>
      </w:r>
      <w:r w:rsidRPr="003E44F3">
        <w:rPr>
          <w:noProof/>
        </w:rPr>
        <w:t xml:space="preserve"> 373, 112089.</w:t>
      </w:r>
    </w:p>
    <w:p w14:paraId="0DBD7C98" w14:textId="77777777" w:rsidR="003E44F3" w:rsidRPr="003E44F3" w:rsidRDefault="003E44F3" w:rsidP="003E44F3">
      <w:pPr>
        <w:pStyle w:val="EndNoteBibliography"/>
        <w:ind w:left="720" w:hanging="720"/>
        <w:rPr>
          <w:noProof/>
        </w:rPr>
      </w:pPr>
      <w:r w:rsidRPr="003E44F3">
        <w:rPr>
          <w:noProof/>
        </w:rPr>
        <w:t xml:space="preserve">Zhang, B., Veasey, S. C., Wood, M. A., Leng, L. Z., Kaminski, C., Leight, S., et al. (2005). Impaired rapid eye movement sleep in the Tg2576 APP murine model of Alzheimer's disease with injury to pedunculopontine cholinergic neurons. </w:t>
      </w:r>
      <w:r w:rsidRPr="003E44F3">
        <w:rPr>
          <w:i/>
          <w:noProof/>
        </w:rPr>
        <w:t>The American journal of pathology</w:t>
      </w:r>
      <w:r w:rsidRPr="003E44F3">
        <w:rPr>
          <w:noProof/>
        </w:rPr>
        <w:t xml:space="preserve"> 167, 1361-1369.</w:t>
      </w:r>
    </w:p>
    <w:p w14:paraId="49BB53CA" w14:textId="616F813A" w:rsidR="006B2474" w:rsidRPr="006B2474" w:rsidRDefault="00145D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6B2474" w:rsidRPr="006B2474" w:rsidSect="00837A9F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7566C2" w16cid:durableId="2730E0B5"/>
  <w16cid:commentId w16cid:paraId="2C5B525B" w16cid:durableId="2730E0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TM2tzQwMjAwtzRX0lEKTi0uzszPAykwqgUAuX6B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 (Custom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wxwdr5z0pfpef5euxsxth9z9faxdzezz9&quot;&gt;My EndNote Library&lt;record-ids&gt;&lt;item&gt;492&lt;/item&gt;&lt;item&gt;525&lt;/item&gt;&lt;item&gt;548&lt;/item&gt;&lt;item&gt;585&lt;/item&gt;&lt;item&gt;620&lt;/item&gt;&lt;item&gt;621&lt;/item&gt;&lt;item&gt;622&lt;/item&gt;&lt;item&gt;625&lt;/item&gt;&lt;item&gt;628&lt;/item&gt;&lt;item&gt;672&lt;/item&gt;&lt;item&gt;728&lt;/item&gt;&lt;/record-ids&gt;&lt;/item&gt;&lt;/Libraries&gt;"/>
  </w:docVars>
  <w:rsids>
    <w:rsidRoot w:val="00EA7116"/>
    <w:rsid w:val="00005F93"/>
    <w:rsid w:val="000076D7"/>
    <w:rsid w:val="000351A1"/>
    <w:rsid w:val="0004648A"/>
    <w:rsid w:val="0005138A"/>
    <w:rsid w:val="00054E2F"/>
    <w:rsid w:val="00055E19"/>
    <w:rsid w:val="000776DD"/>
    <w:rsid w:val="0009188B"/>
    <w:rsid w:val="000D41DD"/>
    <w:rsid w:val="000D447E"/>
    <w:rsid w:val="000E079F"/>
    <w:rsid w:val="00125898"/>
    <w:rsid w:val="00126FE8"/>
    <w:rsid w:val="00142E7F"/>
    <w:rsid w:val="00143DF0"/>
    <w:rsid w:val="00145DBB"/>
    <w:rsid w:val="0016468D"/>
    <w:rsid w:val="001C0AF7"/>
    <w:rsid w:val="001C0FAE"/>
    <w:rsid w:val="001C1366"/>
    <w:rsid w:val="001C1E3E"/>
    <w:rsid w:val="001D071F"/>
    <w:rsid w:val="001D396D"/>
    <w:rsid w:val="001E0B9D"/>
    <w:rsid w:val="001E7A01"/>
    <w:rsid w:val="002025AD"/>
    <w:rsid w:val="00226C78"/>
    <w:rsid w:val="0025483C"/>
    <w:rsid w:val="00282A5A"/>
    <w:rsid w:val="0029456C"/>
    <w:rsid w:val="002F7A9D"/>
    <w:rsid w:val="003151B7"/>
    <w:rsid w:val="00324AF0"/>
    <w:rsid w:val="00356FB4"/>
    <w:rsid w:val="00361043"/>
    <w:rsid w:val="003C3DC2"/>
    <w:rsid w:val="003E44F3"/>
    <w:rsid w:val="003E7706"/>
    <w:rsid w:val="003F33F4"/>
    <w:rsid w:val="00491F6E"/>
    <w:rsid w:val="00494CD0"/>
    <w:rsid w:val="004C170D"/>
    <w:rsid w:val="004D73B5"/>
    <w:rsid w:val="004E3FA2"/>
    <w:rsid w:val="005048DD"/>
    <w:rsid w:val="0050785E"/>
    <w:rsid w:val="00517136"/>
    <w:rsid w:val="00526BA7"/>
    <w:rsid w:val="005270DD"/>
    <w:rsid w:val="00544317"/>
    <w:rsid w:val="0055179F"/>
    <w:rsid w:val="005861EA"/>
    <w:rsid w:val="005A52F2"/>
    <w:rsid w:val="005E4374"/>
    <w:rsid w:val="006354C9"/>
    <w:rsid w:val="00643F82"/>
    <w:rsid w:val="006564FB"/>
    <w:rsid w:val="006566D0"/>
    <w:rsid w:val="00657C67"/>
    <w:rsid w:val="00662138"/>
    <w:rsid w:val="006904FC"/>
    <w:rsid w:val="006B2474"/>
    <w:rsid w:val="006C2666"/>
    <w:rsid w:val="006D585B"/>
    <w:rsid w:val="006E445B"/>
    <w:rsid w:val="00720B91"/>
    <w:rsid w:val="00724571"/>
    <w:rsid w:val="00742B1D"/>
    <w:rsid w:val="00760F78"/>
    <w:rsid w:val="00763C37"/>
    <w:rsid w:val="00781D48"/>
    <w:rsid w:val="007879E4"/>
    <w:rsid w:val="007A6618"/>
    <w:rsid w:val="007B0BDD"/>
    <w:rsid w:val="007B5295"/>
    <w:rsid w:val="007C59B2"/>
    <w:rsid w:val="007D301E"/>
    <w:rsid w:val="007D5473"/>
    <w:rsid w:val="00826B89"/>
    <w:rsid w:val="0083586F"/>
    <w:rsid w:val="00837A9F"/>
    <w:rsid w:val="008547D4"/>
    <w:rsid w:val="00860202"/>
    <w:rsid w:val="00890F9B"/>
    <w:rsid w:val="00892BA3"/>
    <w:rsid w:val="008A4E80"/>
    <w:rsid w:val="008B1FF3"/>
    <w:rsid w:val="008C3AEF"/>
    <w:rsid w:val="008C6DAB"/>
    <w:rsid w:val="00924E90"/>
    <w:rsid w:val="00932505"/>
    <w:rsid w:val="00944CF9"/>
    <w:rsid w:val="00953046"/>
    <w:rsid w:val="00954B2A"/>
    <w:rsid w:val="00957FA2"/>
    <w:rsid w:val="009850DC"/>
    <w:rsid w:val="009963C9"/>
    <w:rsid w:val="009A0099"/>
    <w:rsid w:val="009B7E7B"/>
    <w:rsid w:val="009F084D"/>
    <w:rsid w:val="00A02DAE"/>
    <w:rsid w:val="00A076AB"/>
    <w:rsid w:val="00A16ADE"/>
    <w:rsid w:val="00A25FDE"/>
    <w:rsid w:val="00A26208"/>
    <w:rsid w:val="00A31371"/>
    <w:rsid w:val="00A56A40"/>
    <w:rsid w:val="00A62B98"/>
    <w:rsid w:val="00A73832"/>
    <w:rsid w:val="00A84222"/>
    <w:rsid w:val="00A96B9D"/>
    <w:rsid w:val="00AD3FAA"/>
    <w:rsid w:val="00AF7CD7"/>
    <w:rsid w:val="00B1682B"/>
    <w:rsid w:val="00B17FBC"/>
    <w:rsid w:val="00B26617"/>
    <w:rsid w:val="00B33D46"/>
    <w:rsid w:val="00B81F33"/>
    <w:rsid w:val="00B848ED"/>
    <w:rsid w:val="00B859FB"/>
    <w:rsid w:val="00BB3281"/>
    <w:rsid w:val="00BC7851"/>
    <w:rsid w:val="00BE304B"/>
    <w:rsid w:val="00C16EAB"/>
    <w:rsid w:val="00C3544F"/>
    <w:rsid w:val="00C3705F"/>
    <w:rsid w:val="00C70BD2"/>
    <w:rsid w:val="00C74109"/>
    <w:rsid w:val="00CB4FC6"/>
    <w:rsid w:val="00D16B57"/>
    <w:rsid w:val="00D35165"/>
    <w:rsid w:val="00D448C5"/>
    <w:rsid w:val="00D4777B"/>
    <w:rsid w:val="00D56E73"/>
    <w:rsid w:val="00D76185"/>
    <w:rsid w:val="00DB47CB"/>
    <w:rsid w:val="00DD251E"/>
    <w:rsid w:val="00DF0AC7"/>
    <w:rsid w:val="00E33D24"/>
    <w:rsid w:val="00E50168"/>
    <w:rsid w:val="00E667D1"/>
    <w:rsid w:val="00EA4D10"/>
    <w:rsid w:val="00EA5663"/>
    <w:rsid w:val="00EA7116"/>
    <w:rsid w:val="00EC2290"/>
    <w:rsid w:val="00F0411A"/>
    <w:rsid w:val="00F04ACA"/>
    <w:rsid w:val="00F16107"/>
    <w:rsid w:val="00F3725E"/>
    <w:rsid w:val="00F87FAE"/>
    <w:rsid w:val="00F92DEC"/>
    <w:rsid w:val="00FE18B7"/>
    <w:rsid w:val="00FE3E34"/>
    <w:rsid w:val="00FF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D44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45DB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45DBB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2025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0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0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0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0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04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0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4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8</Words>
  <Characters>15326</Characters>
  <Application>Microsoft Macintosh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4-19T07:58:00Z</dcterms:created>
  <dcterms:modified xsi:type="dcterms:W3CDTF">2023-04-20T10:52:00Z</dcterms:modified>
</cp:coreProperties>
</file>